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S1 Table. DNA primer pairs used for qRT-PCR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852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S</w:t>
            </w:r>
            <w:r>
              <w:rPr/>
              <w:t>1</w:t>
            </w:r>
            <w:r>
              <w:rPr/>
              <w:t xml:space="preserve"> Table. DNA Primer Pairs Used for qRT-PCR.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Name</w:t>
            </w:r>
          </w:p>
        </w:tc>
        <w:tc>
          <w:tcPr>
            <w:tcW w:w="426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Sequence (5'---3')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3649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AACTAACGGTGTG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3649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CTGCTTCTGAATCT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7274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GTAATCAGCCATCTT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7274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TCCTCAAGCGTCAT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7276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GGCTGTCAATGAAGGT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7276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TCCTGCTGAATGTCTTT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4668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GAGCCTACGCTTGGTGAA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4668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CAGCCTGAGGTATGTTCTG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3253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ACAGCCTCGGTCATTCT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 xml:space="preserve">Bra003253qR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CCTTCCTGGAGTTTGCGTA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3254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CTCTGTCGCTTGGATA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 xml:space="preserve">Bra003254qR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TTCTACCGCTAACCCA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9436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ACTCGGGTATGGGAGAA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9436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AATCATCCGTCGCTG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40260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GTGTCAGCAGATGGGAT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40260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TTCTTTGCCTCCTCTCA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22409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GTGGGTATGGTCAACA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22409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AAGGAACTGGCGACA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1742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ACAACGGTGCTGCTGAA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1742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GATGCTGCTGCTGTGG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1485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GGTGTGGTTAGGGAA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 xml:space="preserve">Bra011485qR 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GGCTGAGTTTGAGTTG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7533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GTTCCTTACGTGCTTA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7533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ATCATCTCAGCCTGT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8800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TGGCATCAACTTCTCCTAG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8800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AGGTGTAAGCCTGCTTTC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3719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GTGATGATGGAGCCTTT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3719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AACTTGGTAAGCGTGC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5281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ACTTCTTAGCGCAAGC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5281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TCTCCTCGTCGATCC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4597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TGTGGAGAGGGTTGTA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4597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TTCACTTGGCAGGATC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6953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AACGGCTCTGATGATGAG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6953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CCTAGCTCGTGAACGTG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1648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ACATCCACCACCTAA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1648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GCCATTAGAGGAAGAA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0504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AGTCTCTGCTCCAAACA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0504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GTGGTTAAGGTGGTGAA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7735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AGCTGGCTTTGAGTT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7735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AGTCGGTGTAACCA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2090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CTCCTGAAACTGTT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2090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CTTATGCCTTCTGTC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7251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CTCCTCCTGCAACTGTTAT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37251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GACACGTTCCTGTTTC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5287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CTAATAACGGCGTTGGTGA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05287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TACACCCACCGAGAAAGAAG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7251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ACACTTCCATCTCCGCTTTG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017251qR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>
                <w:rFonts w:eastAsia="Times New Roman"/>
              </w:rPr>
              <w:t xml:space="preserve"> </w:t>
            </w:r>
            <w:r>
              <w:rPr/>
              <w:t>ATGACCACCGCCTTTATGAC</w:t>
            </w:r>
          </w:p>
        </w:tc>
      </w:tr>
      <w:tr>
        <w:trPr/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CTIN2-qF</w:t>
            </w:r>
          </w:p>
        </w:tc>
        <w:tc>
          <w:tcPr>
            <w:tcW w:w="4261" w:type="dxa"/>
            <w:tcBorders/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CAGACCGTATGAGCAAAG</w:t>
            </w:r>
          </w:p>
        </w:tc>
      </w:tr>
      <w:tr>
        <w:trPr/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BrACTIN2-qR</w:t>
            </w:r>
          </w:p>
        </w:tc>
        <w:tc>
          <w:tcPr>
            <w:tcW w:w="426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 w:before="0" w:after="0"/>
              <w:rPr>
                <w:rFonts w:eastAsia="Arial Unicode MS;Arial"/>
                <w:kern w:val="0"/>
                <w:sz w:val="20"/>
                <w:lang w:val="en-GB"/>
              </w:rPr>
            </w:pPr>
            <w:r>
              <w:rPr/>
              <w:t>GCTGAGGGAAGCAAGAATG</w:t>
            </w:r>
          </w:p>
        </w:tc>
      </w:tr>
    </w:tbl>
    <w:p>
      <w:pPr>
        <w:pStyle w:val="Normal"/>
        <w:widowControl/>
        <w:shd w:fill="FFFFFF" w:val="clear"/>
        <w:spacing w:lineRule="auto" w:line="360" w:before="280" w:after="0"/>
        <w:rPr>
          <w:rFonts w:eastAsia="Arial Unicode MS;Arial"/>
          <w:kern w:val="0"/>
          <w:sz w:val="20"/>
          <w:lang w:val="en-GB"/>
        </w:rPr>
      </w:pPr>
      <w:r>
        <w:rPr>
          <w:rFonts w:eastAsia="Arial Unicode MS;Arial"/>
          <w:kern w:val="0"/>
          <w:sz w:val="20"/>
          <w:lang w:val="en-GB"/>
        </w:rPr>
      </w:r>
    </w:p>
    <w:p>
      <w:pPr>
        <w:pStyle w:val="Normal"/>
        <w:rPr>
          <w:rFonts w:eastAsia="Arial Unicode MS;Arial"/>
          <w:kern w:val="0"/>
          <w:sz w:val="20"/>
          <w:lang w:val="en-GB"/>
        </w:rPr>
      </w:pPr>
      <w:r>
        <w:rPr>
          <w:rFonts w:eastAsia="Arial Unicode MS;Arial"/>
          <w:kern w:val="0"/>
          <w:sz w:val="20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19:58:00Z</dcterms:created>
  <dc:creator>XZHOUZHOU</dc:creator>
  <dc:description/>
  <cp:keywords/>
  <dc:language>en-US</dc:language>
  <cp:lastModifiedBy>XZHOUZHOU</cp:lastModifiedBy>
  <dcterms:modified xsi:type="dcterms:W3CDTF">2016-06-30T19:58:00Z</dcterms:modified>
  <cp:revision>1</cp:revision>
  <dc:subject/>
  <dc:title>S1 Table</dc:title>
</cp:coreProperties>
</file>